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61D" w:rsidRPr="00122C8A" w:rsidRDefault="000A4764" w:rsidP="003E29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Supplemental Table</w:t>
      </w:r>
      <w:r w:rsidR="0070561D" w:rsidRPr="00122C8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30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2178"/>
        <w:gridCol w:w="2722"/>
        <w:gridCol w:w="1310"/>
        <w:gridCol w:w="1157"/>
        <w:gridCol w:w="1304"/>
      </w:tblGrid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Strain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Genbank Accession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ocus tag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Annotated location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aper location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Annotatio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3502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DS999992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BG_RS1076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67634-6803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67634-6803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BG_RS1076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67634-6803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67621-6803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BG_RS1076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67634-6803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68147-6853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BG_RS10753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95257-9561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95263-9559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BG_RS10753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95257-9561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95598-9591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BG_RS10761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72079-7244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72079-7258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BG_00044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47212-4792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47165-4792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uter membran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DGI2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GG749039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MG_RS0994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4753-2510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4749-2513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GG749050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MG_RS010666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99539-60010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600146-60054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MG_RS1606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74991-57557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74978-57540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MG_RS1616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97989-59836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97957-59834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E/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MG_RS1605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70992-57143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70949-57130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MG_RS010663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71327-57170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71303-57164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MG_RS1616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97989-59836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98348-59869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E/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MG_RS010666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99539-60010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99178-59941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MG_RS010666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99539-60010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600545-60101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DGI18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648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CG_RS010000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66-100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66-100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rotein II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649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CG_00143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8734-13916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8881-13922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 MS11-D1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CG_00142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8328-13861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8236-13868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 xml:space="preserve">Unannotated 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341005-341611</w:t>
            </w:r>
          </w:p>
        </w:tc>
        <w:tc>
          <w:tcPr>
            <w:tcW w:w="1304" w:type="dxa"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673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CG_01939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7308-768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7276-</w:t>
            </w:r>
            <w:r w:rsidRPr="00122C8A">
              <w:rPr>
                <w:rFonts w:ascii="Times New Roman" w:eastAsia="Times New Roman" w:hAnsi="Times New Roman" w:cs="Times New Roman"/>
              </w:rPr>
              <w:lastRenderedPageBreak/>
              <w:t>768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lastRenderedPageBreak/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CG_RS010770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7308-768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7319-768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688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CG_RS011105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98-49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98-48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famil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e0304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AZ01000037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6B76C4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Unannotated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9050-1949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BLAST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AZ01000068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AW44_RS1116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373-174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341-186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AW44_RS1117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880-224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869-256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AZ01000083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 xml:space="preserve">AW44_14290 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762-142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762-139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AZ01000088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AW44_RS1151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76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 xml:space="preserve">15-767 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 Opa54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AZ01000090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AW44_RS115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-73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306-74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AZ01000093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AW44_RS1154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4-76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6-76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AZ01000096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AW44_RS1157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39-63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39-63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AZ01000097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AW44_RS1157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98-62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13-62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AZ01000111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AW44_RS1164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-36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 xml:space="preserve">c25-362 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F62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GG749348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NG_RS010535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367022-36738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366594-36699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-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NG_RS010535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367022-36738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366996-36738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-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NG_RS01053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343497-34391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343535-34404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GG749356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NG_RS010570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5-83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15-88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GG749357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NG_RS1080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77-81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-40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NG_RS1080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77-81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10-80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GG749358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NG_RS1081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3-99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3-60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NG_RS1081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3-99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37-103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GG749359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NG_RS010570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-29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83-42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GG749374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NG_RS1137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0-72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-72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GG749379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NG_RS1308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38-68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38-68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GG749380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NG_RS1308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-68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-65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 opA52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GG749381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NG_RS1309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570-92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31-91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GG749389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NG_RS1543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426069-42675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426021-42675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NG_RS1583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501797-50250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501797-50255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GG749392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NG_RS1625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26-82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26-82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FA1090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C_002946.2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2068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6714-204740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2801-204314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membran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2041a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15482-201590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15343-201586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2068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6714-204740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0723-204120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membran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2068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6714-204740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1646-204202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membran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6B76C4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Unannotated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5843-2046256</w:t>
            </w:r>
          </w:p>
        </w:tc>
        <w:tc>
          <w:tcPr>
            <w:tcW w:w="1304" w:type="dxa"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2068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6714-204740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3148-204352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membran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6B76C4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Unannotated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4392-2044736</w:t>
            </w:r>
          </w:p>
        </w:tc>
        <w:tc>
          <w:tcPr>
            <w:tcW w:w="1304" w:type="dxa"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2041a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15482-201590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16707-201706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6B76C4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Unannotated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4773-2045127</w:t>
            </w:r>
          </w:p>
        </w:tc>
        <w:tc>
          <w:tcPr>
            <w:tcW w:w="1304" w:type="dxa"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6B76C4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Unannotated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5506-2045842</w:t>
            </w:r>
          </w:p>
        </w:tc>
        <w:tc>
          <w:tcPr>
            <w:tcW w:w="1304" w:type="dxa"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6B76C4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Unannotated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37383-2038021</w:t>
            </w:r>
          </w:p>
        </w:tc>
        <w:tc>
          <w:tcPr>
            <w:tcW w:w="1304" w:type="dxa"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2041a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15482-201590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16302-201666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1512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479533-148040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480693-148124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membran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2068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6714-204740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2470-204280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membran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2068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6714-204740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1256-204160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membran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6B76C4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Unannotated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14626-</w:t>
            </w:r>
            <w:r w:rsidRPr="00122C8A">
              <w:rPr>
                <w:rFonts w:ascii="Times New Roman" w:eastAsia="Times New Roman" w:hAnsi="Times New Roman" w:cs="Times New Roman"/>
              </w:rPr>
              <w:lastRenderedPageBreak/>
              <w:t>2015018</w:t>
            </w:r>
          </w:p>
        </w:tc>
        <w:tc>
          <w:tcPr>
            <w:tcW w:w="1304" w:type="dxa"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6B76C4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Unannotated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3862-2044354</w:t>
            </w:r>
          </w:p>
        </w:tc>
        <w:tc>
          <w:tcPr>
            <w:tcW w:w="1304" w:type="dxa"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6B76C4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Unannotated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13715-2014201</w:t>
            </w:r>
          </w:p>
        </w:tc>
        <w:tc>
          <w:tcPr>
            <w:tcW w:w="1304" w:type="dxa"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6B76C4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Unannotated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14238-2014567</w:t>
            </w:r>
          </w:p>
        </w:tc>
        <w:tc>
          <w:tcPr>
            <w:tcW w:w="1304" w:type="dxa"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0950a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925084-92578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925084-92578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1073a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035309-103599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035309-103599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1553a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531422-153212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531422-153212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1040a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999760-100044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999760-100044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007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74783-7558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74783-7558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 opA58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2060a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36384-203706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36384-203706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1513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481445-148228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481445-148228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 OpaD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1463a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427614-142832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427614-142832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1277a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231620-123232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231620-123232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1861a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30206-183091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30206-183091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O0066a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9021-6971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9021-6971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. gonorrhoaee FA19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KI391931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348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31301-63198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31301-63203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883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617720-161840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617720-161845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29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14796-41557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13867-41437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48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6067-44640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5534-44597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43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39132-43953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39010-43950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50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8491-44917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8352-44883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48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6441-44682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6457-44684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29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14796-41557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15169-41560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44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1060-44143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0931-44146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44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1060-44143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2710-44320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31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17644-41842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17214-41771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44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1060-44143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3208-44359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49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7524-44793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7524-44796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31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17644-41842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17280-41850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48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6067-44640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6067-44645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49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7524-44793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6977-44739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29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14796-41557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14378-41479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50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8491-44917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8833-44919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29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14796-41557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14796-41516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48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6067-44640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5028-44553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44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1060-44143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1834-44235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44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1995-44235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41834-44238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231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17644-41842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18070-41850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835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540061-154073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540013-154073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345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25888-62636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25831-62641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 opA54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125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28123-22880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28123-22885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KI391932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0988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66948-16763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66948-16768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KI391935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RS1129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0504-1120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0456-1120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KI391936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EG_04901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0983-1167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0935-1167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FA6140</w:t>
            </w: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720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DG_RS010731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8311-895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8311-895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 xml:space="preserve">outer membrane </w:t>
            </w:r>
            <w:r w:rsidRPr="00122C8A">
              <w:rPr>
                <w:rFonts w:ascii="Times New Roman" w:eastAsia="Times New Roman" w:hAnsi="Times New Roman" w:cs="Times New Roman"/>
              </w:rPr>
              <w:lastRenderedPageBreak/>
              <w:t>preprotein PIIc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724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DG_RS010746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-61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-61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D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731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DG_RS011041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75339-17604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75339-17609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i1905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BA01000012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BK61_RS0584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1312-5168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1280-5168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BA01000071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BK61_RS1133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41-107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502-103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BK61_RS1134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93-313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464-294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BA01000083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BK61_RS1157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609-127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77-103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BA01000091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BK61_RS1165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578-93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571-93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BA01000095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BK61_RS1169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-43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-39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m07.05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BB01000008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BK60_RS0345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65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99-79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BB01000035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BK60_RS0859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390-74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390-72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BK60_RS0858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-29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-34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BB01000046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BK60_1178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62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62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BB01000086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BK60_RS1105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-43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-36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BK60_RS1106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32-250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32-252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BB01000106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BK60_RS1140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12-88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64-88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BB01000117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BK60_RS1149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61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61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FBB01000120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BK60_RS1151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69-82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69-82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MS11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P003909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02481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87686-208806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87591-208803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pilS6c1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0240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300336-130055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300349-130084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pilS5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0248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12950-211336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13465-211386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pilS2c1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02484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12950-211336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12855-211331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pilS2c1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02431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553066-155339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553065-155348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pilS7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00014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24213-212529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24309-212465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pilS1c456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01821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09185-210968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09046-210968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pil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00014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24213-212529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24696-212504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pilS1c456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02487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23867-212420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23906-212427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pilS1c3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02253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22673-212345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22534-212303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pilS1c12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02253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22673-212345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23072-212347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pilS1c12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C_022240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RS0036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9386-7007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9540-7027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RS1033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01700-190237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01868-190259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RS0861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603480-160416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603430-160416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RS1146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07868-210854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 xml:space="preserve">c2107922-2108645 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 opA54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RS0838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553992-155466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553942-155466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RS0038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74859-7554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74913-7564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RS0601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105170-110585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105120-110585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RS0809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500420-150113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500488-150125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RS0577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063561-106426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 xml:space="preserve">c1063656-1064414 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RS0708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301354-130205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301304-130205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FG_RS0530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986489-98717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986489-98732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n0108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IBZ01000009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DT75_RS0503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31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45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DT75_RS0504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632-200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600-214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DT75_RS0503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823-129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861-129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IBZ01000023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DT75_RS0842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4961-</w:t>
            </w:r>
            <w:r w:rsidRPr="00122C8A">
              <w:rPr>
                <w:rFonts w:ascii="Times New Roman" w:eastAsia="Times New Roman" w:hAnsi="Times New Roman" w:cs="Times New Roman"/>
              </w:rPr>
              <w:lastRenderedPageBreak/>
              <w:t>2565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lastRenderedPageBreak/>
              <w:t>c24961-</w:t>
            </w:r>
            <w:r w:rsidRPr="00122C8A">
              <w:rPr>
                <w:rFonts w:ascii="Times New Roman" w:eastAsia="Times New Roman" w:hAnsi="Times New Roman" w:cs="Times New Roman"/>
              </w:rPr>
              <w:lastRenderedPageBreak/>
              <w:t>2570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lastRenderedPageBreak/>
              <w:t>opacity-</w:t>
            </w:r>
            <w:r w:rsidRPr="00122C8A">
              <w:rPr>
                <w:rFonts w:ascii="Times New Roman" w:eastAsia="Times New Roman" w:hAnsi="Times New Roman" w:cs="Times New Roman"/>
              </w:rPr>
              <w:lastRenderedPageBreak/>
              <w:t>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IBZ01000032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DT75_RS0937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49-72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72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DT75_RS0947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0091-2048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9837-2037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 assembly chaperon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IBZ01000055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DT75_RS1110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5163-585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5163-590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IBZ01000064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DT75_RS1135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30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 xml:space="preserve">1-444 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DT75_RS1136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889-226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472-240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IBZ01000066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DT75_RS1139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65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65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IBZ01000078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DT75_RS1157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31-133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31-138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IBZ01000084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DT75_RS1163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39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53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IBZ01000098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DT75_RS1171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22-40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89-40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NCCP11945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C_011035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K_RS0986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816062-181641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816062-181641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K_RS0673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235506-123588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235506-123601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K_RS0974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794061-179443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794029-179457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E/pilin (PilE)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K_RS0986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816062-181641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816456-181689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K_RS0986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816507-181680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816436-181689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NG05</w:t>
            </w: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POZ01000008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IX30_RS0392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3349-6372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3210-6375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POZ01000014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IX30_RS0518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14-250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14-254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POZ01000032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IX30_RS0850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3676-2437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3676-2442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IBZ01000080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DT75_RS1159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65-134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65-134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POZ01000087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IX30_RS1127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329-101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81-101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POZ01000090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IX30_RS1132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65-137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65-142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</w:t>
            </w:r>
            <w:r w:rsidRPr="00122C8A">
              <w:rPr>
                <w:rFonts w:ascii="Times New Roman" w:eastAsia="Times New Roman" w:hAnsi="Times New Roman" w:cs="Times New Roman"/>
              </w:rPr>
              <w:lastRenderedPageBreak/>
              <w:t>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POZ01000091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IX30_RS113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3-83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1-46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IX30_RS113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3-83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835-130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IX30_RS113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53-83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463-83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POZ01000092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IX30_RS1133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39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53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IX30_RS1134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839-141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791-141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POZ01000095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IX30_RS1137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970-124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5-66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IX30_RS1137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970-124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67-103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POZ01000101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IX30_RS1144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32-52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32-59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IX30_RS1144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17-96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17-96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POZ01000105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IX30_RS1146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43-64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43-64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JPOZ01000123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IX30_RS1156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35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7-35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shd w:val="clear" w:color="auto" w:fill="auto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PID1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883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HG_RS0622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93743-9406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93097-9343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HG_RS0611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6212-6694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6275-6663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HG_RS0622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93743-9406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93439-9380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HG_RS0611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6212-6694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6639-6700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906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HG_02137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7828-845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7828-845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uter membran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920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HG_RS1593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96-90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352-90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HG_RS1593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96-90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23-35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921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HG_RS1593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83-54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 xml:space="preserve">151-542 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-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922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HG_RS1594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46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33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HG_RS1594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358-66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332-66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PID18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836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GG_RS0619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5252-6561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5696-6604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-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GG_RS0619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5252-6561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5252-6564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-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PID241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931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IG_RS010000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-70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-75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933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IG_RS01004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5430-6572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5338-6577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IG_RS01004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5430-6572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5981-6632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IG_RS010042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3358-6364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63219-6365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981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IG_RS011104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09-50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09-51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PID332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989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JG_RS0687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8098-13826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8098-13845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JG_RS0687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8098-13826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9297-13969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JG_RS0687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8235-13878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8458-13883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JG_RS0699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65669-16598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65366-16573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JG_RS0688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8876-13966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8876-13924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994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JG_02236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-67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-67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uter membran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2998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JG_RS1003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49-69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01-69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3009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JG_RS1318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50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 xml:space="preserve">135-505 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3017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JG_RS1492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-54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-54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3024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JG_RS010577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74-63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42-63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SK92679</w:t>
            </w: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3035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KG_RS11440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341338-34202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341338-34204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3057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KG_02151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-61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-61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uter membrane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3070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KG_RS0107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93-62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99-46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>N. gonorrhoeae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SK931035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3081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LG_RS11315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-53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-53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EQ973086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LG_RS010270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62683-16297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62961-16334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-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GLG_RS0867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6335-13666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6335-13667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053442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C_010120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CC_RS001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532-2040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021-2040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CC_RS0012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136-1948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132-1950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famil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O_RS0807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562398-156379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562773-156322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GTP-binding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CC_RS001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532-2040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640-2002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CC_RS0011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148-1852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010-1854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 (pilin)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 xml:space="preserve">NMCC_RS04530 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870462-87115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870462-87120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CC_RS0894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740550-174124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740499-174124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CC_RS0724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97505-139820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97505-139825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CC_RS0809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564815-156548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564764-156548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510612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CP007524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A510612_RS0138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4125-25434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3985-25444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A510612_RS0139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4433-25477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4443-25479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A510612_RS0960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818110-181876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818059-181876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A510612_RS0849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611834-161249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611834-161254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A510612_RS0567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079576-108026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079576-108031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A510612_RS0567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079576-108026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079576-108031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8013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C_017501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V_RS0010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6989-1749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6849-1749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V_RS0010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501-1992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549-1993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V_RS0011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115-2051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163-2053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V_RS0011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678-2152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813-2116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V_RS0728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434963-</w:t>
            </w:r>
            <w:r w:rsidRPr="00122C8A">
              <w:rPr>
                <w:rFonts w:ascii="Times New Roman" w:eastAsia="Times New Roman" w:hAnsi="Times New Roman" w:cs="Times New Roman"/>
              </w:rPr>
              <w:lastRenderedPageBreak/>
              <w:t>143563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lastRenderedPageBreak/>
              <w:t>1434912-</w:t>
            </w:r>
            <w:r w:rsidRPr="00122C8A">
              <w:rPr>
                <w:rFonts w:ascii="Times New Roman" w:eastAsia="Times New Roman" w:hAnsi="Times New Roman" w:cs="Times New Roman"/>
              </w:rPr>
              <w:lastRenderedPageBreak/>
              <w:t>143563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lastRenderedPageBreak/>
              <w:t xml:space="preserve">opacity </w:t>
            </w:r>
            <w:r w:rsidRPr="00122C8A">
              <w:rPr>
                <w:rFonts w:ascii="Times New Roman" w:eastAsia="Times New Roman" w:hAnsi="Times New Roman" w:cs="Times New Roman"/>
              </w:rPr>
              <w:lastRenderedPageBreak/>
              <w:t>protein Opa54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V_RS0243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65615-46629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465615-46634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 Opa54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V_RS0361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733165-73386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733165-73391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 Opa54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V_RS0453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915299-91599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915248-91599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 Opa54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alpha14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C_013016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O_1984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140287-214065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 xml:space="preserve">2140275-2140655 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O_1986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142220-214272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142220-214286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O_198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137569-213828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137794-213817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rge 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O_198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141148-214144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2141130-214144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O_RS0883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722454-172311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722403-172311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 Opa54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O_RS0803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552325-155298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552274-155298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 Opa54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O_RS0448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862205-86289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862204-86294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 protein Opa54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alpha710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C_017505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B_RS0014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973-2249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 xml:space="preserve">c21973-22506 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B_RS0013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573-2192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573-2192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B_RS001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863-2027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863-2028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B_RS0011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508-1902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508-1903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B_RS0010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7389-1789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7250-1789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B_RS0012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037-1944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037-1945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B_RS0013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021-2137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021-2139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FAM18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C_008767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C_RS0001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3341-362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3202-382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H44/76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C_017516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H4476_RS001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996-2243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996-2243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us assembly protein PilS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H4476_RS0011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784-2112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490-2114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 precursor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H4476_RS0010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469-1887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469-1891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H4476_RS0009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7190-1769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 xml:space="preserve">c17050-17571 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H4476_RS0012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422-2182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422-2184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 MS11-D3A precursor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H4476_RS0011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870-2024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 xml:space="preserve">c19870-20257 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H4476_RS0010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219-1959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125-1963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famil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LNP21362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CP006869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875_RS0675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286013-128645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286091-1286456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us assembly protein PilS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875_RS0673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283657-128406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283657-128408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875_RS0673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282378-128288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282238-128288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875_RS0675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286013-128645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285439-128585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us assembly protein PilS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875_RS0674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284407-128478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284407-128479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famil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M01240149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C_017514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M01240149_RS0011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842-2018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842-2024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M01240149_RS0010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181-1956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181-1957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M01240355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C_017517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M01240355_RS0009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6623-1713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6485-1713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M01240355_RS0010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229-1860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229-1860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M04240196</w:t>
            </w: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C_017515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M04240196_RS0010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7737-1809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7584-1812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M10208</w:t>
            </w: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CP009422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D07_RS0452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886184-88647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886045-88663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M7124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CP009419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24_RS0086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79672-17995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79512-18009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MC58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C_003112.2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0024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891-2248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891-2248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00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2825-2350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3183-2350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0019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517-1892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517-1894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0023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470-2187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470-2187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0018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7229-1774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7089-1774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00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2825-2350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2825-2318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0021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918-2029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918-2029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002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267-1964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267-1965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0019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517-1892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 xml:space="preserve">c18517-18940 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NM3682</w:t>
            </w:r>
          </w:p>
        </w:tc>
        <w:tc>
          <w:tcPr>
            <w:tcW w:w="2178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CP009420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A58_RS0963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865885-186617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865725-186631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NM3683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Z_CP009421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LC14_RS1117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50103-215039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49964-215055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NZ</w:t>
            </w:r>
            <w:r w:rsidR="00F622B1" w:rsidRPr="00122C8A">
              <w:rPr>
                <w:rFonts w:ascii="Times New Roman" w:eastAsia="Times New Roman" w:hAnsi="Times New Roman" w:cs="Times New Roman"/>
              </w:rPr>
              <w:t>-</w:t>
            </w:r>
            <w:r w:rsidRPr="00122C8A">
              <w:rPr>
                <w:rFonts w:ascii="Times New Roman" w:eastAsia="Times New Roman" w:hAnsi="Times New Roman" w:cs="Times New Roman"/>
              </w:rPr>
              <w:t>05</w:t>
            </w:r>
            <w:r w:rsidR="00F622B1" w:rsidRPr="00122C8A">
              <w:rPr>
                <w:rFonts w:ascii="Times New Roman" w:eastAsia="Times New Roman" w:hAnsi="Times New Roman" w:cs="Times New Roman"/>
              </w:rPr>
              <w:t>/</w:t>
            </w:r>
            <w:r w:rsidRPr="00122C8A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C_017518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NZ0533_RS0015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3276-2377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3076-2377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NZ0533_RS0015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4009-2436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4009-2439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famil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NZ0533_RS0013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388-2179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1388-2181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NZ0533_RS0011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689-1909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8689-1910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NZ0533_RS0010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7412-1791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7272-17912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NZ0533_RS0011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477-19800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9477-1981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NZ0533_RS0014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2975-2332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2975-2377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NZ0533_RS0013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2153-2252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2153-22540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NZ0533_RS0012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154-20534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154-2054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NZ0533_RS0014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2606-22929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2606-2292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S cassette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BNZ0533_RS001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773-21192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0773-2120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WUE2594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C_017512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AA_RS0010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7073-1741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7073-1743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AA_RS0723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76007-137666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376007-137671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r w:rsidR="00796448" w:rsidRPr="00122C8A">
              <w:rPr>
                <w:rFonts w:ascii="Times New Roman" w:eastAsia="Times New Roman" w:hAnsi="Times New Roman" w:cs="Times New Roman"/>
                <w:i/>
              </w:rPr>
              <w:t>meningitidis</w:t>
            </w:r>
            <w:r w:rsidRPr="00122C8A">
              <w:rPr>
                <w:rFonts w:ascii="Times New Roman" w:eastAsia="Times New Roman" w:hAnsi="Times New Roman" w:cs="Times New Roman"/>
              </w:rPr>
              <w:t xml:space="preserve"> Z2491</w:t>
            </w:r>
          </w:p>
        </w:tc>
        <w:tc>
          <w:tcPr>
            <w:tcW w:w="2178" w:type="dxa"/>
            <w:tcBorders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C_003116.1</w:t>
            </w: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A_RS0142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6171-25649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6171-256491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famil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A_RS0142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5766-256125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5766-256125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famil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A_RS0139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0476-250988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0336-25098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A_RS01400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2682-25310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2682-253108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fimbri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A_RS0141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5227-255643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5227-255653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famil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A_RS0140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3273-253641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3273-253644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pilin family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A_RS0139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2156-252497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252156-252549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122C8A" w:rsidRPr="00122C8A" w:rsidTr="000B5878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A_RS08415</w:t>
            </w:r>
          </w:p>
        </w:tc>
        <w:tc>
          <w:tcPr>
            <w:tcW w:w="1310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599569-1600246</w:t>
            </w:r>
          </w:p>
        </w:tc>
        <w:tc>
          <w:tcPr>
            <w:tcW w:w="1157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c1599569-1600297</w:t>
            </w:r>
          </w:p>
        </w:tc>
        <w:tc>
          <w:tcPr>
            <w:tcW w:w="1304" w:type="dxa"/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  <w:tr w:rsidR="003E299B" w:rsidRPr="00122C8A" w:rsidTr="000B5878">
        <w:trPr>
          <w:trHeight w:val="300"/>
        </w:trPr>
        <w:tc>
          <w:tcPr>
            <w:tcW w:w="1638" w:type="dxa"/>
            <w:tcBorders>
              <w:top w:val="nil"/>
              <w:right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NMA_RS09545</w:t>
            </w:r>
          </w:p>
        </w:tc>
        <w:tc>
          <w:tcPr>
            <w:tcW w:w="13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815357-1816049</w:t>
            </w: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1815306-1816049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noWrap/>
            <w:hideMark/>
          </w:tcPr>
          <w:p w:rsidR="003E299B" w:rsidRPr="00122C8A" w:rsidRDefault="003E299B" w:rsidP="000B5878">
            <w:pPr>
              <w:rPr>
                <w:rFonts w:ascii="Times New Roman" w:eastAsia="Times New Roman" w:hAnsi="Times New Roman" w:cs="Times New Roman"/>
              </w:rPr>
            </w:pPr>
            <w:r w:rsidRPr="00122C8A">
              <w:rPr>
                <w:rFonts w:ascii="Times New Roman" w:eastAsia="Times New Roman" w:hAnsi="Times New Roman" w:cs="Times New Roman"/>
              </w:rPr>
              <w:t>opacity-associated protein</w:t>
            </w:r>
          </w:p>
        </w:tc>
      </w:tr>
    </w:tbl>
    <w:p w:rsidR="0070561D" w:rsidRPr="00122C8A" w:rsidRDefault="0070561D" w:rsidP="00FC4A1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70561D" w:rsidRPr="00122C8A" w:rsidSect="003E299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MS PMincho"/>
    <w:charset w:val="80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0143B4"/>
    <w:multiLevelType w:val="hybridMultilevel"/>
    <w:tmpl w:val="38766D34"/>
    <w:lvl w:ilvl="0" w:tplc="014619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A66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B89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647A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E296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C4A9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E6C3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1A99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ACA0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99B"/>
    <w:rsid w:val="0002720A"/>
    <w:rsid w:val="0005065D"/>
    <w:rsid w:val="000A4764"/>
    <w:rsid w:val="000B5878"/>
    <w:rsid w:val="00122C8A"/>
    <w:rsid w:val="00152672"/>
    <w:rsid w:val="001D62D6"/>
    <w:rsid w:val="00223959"/>
    <w:rsid w:val="003E299B"/>
    <w:rsid w:val="00410C7B"/>
    <w:rsid w:val="004318EC"/>
    <w:rsid w:val="00467883"/>
    <w:rsid w:val="0048539A"/>
    <w:rsid w:val="004D4104"/>
    <w:rsid w:val="00530B7B"/>
    <w:rsid w:val="006315B0"/>
    <w:rsid w:val="006B76C4"/>
    <w:rsid w:val="0070561D"/>
    <w:rsid w:val="00796448"/>
    <w:rsid w:val="008017BF"/>
    <w:rsid w:val="008F2E50"/>
    <w:rsid w:val="009B2142"/>
    <w:rsid w:val="00C07FE2"/>
    <w:rsid w:val="00C45CE9"/>
    <w:rsid w:val="00C63FA5"/>
    <w:rsid w:val="00D20398"/>
    <w:rsid w:val="00D91E29"/>
    <w:rsid w:val="00DD54FD"/>
    <w:rsid w:val="00E90BC0"/>
    <w:rsid w:val="00F42D27"/>
    <w:rsid w:val="00F622B1"/>
    <w:rsid w:val="00FC4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29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99B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3E29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ontents">
    <w:name w:val="Table Contents"/>
    <w:basedOn w:val="Normal"/>
    <w:rsid w:val="003E299B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eastAsia="zh-CN" w:bidi="hi-IN"/>
    </w:rPr>
  </w:style>
  <w:style w:type="table" w:styleId="MediumShading2">
    <w:name w:val="Medium Shading 2"/>
    <w:basedOn w:val="TableNormal"/>
    <w:uiPriority w:val="64"/>
    <w:rsid w:val="003E299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06-Heading-1">
    <w:name w:val="06-Heading-1"/>
    <w:basedOn w:val="Normal"/>
    <w:rsid w:val="003E299B"/>
    <w:pPr>
      <w:spacing w:before="120" w:after="120" w:line="220" w:lineRule="exact"/>
      <w:jc w:val="both"/>
    </w:pPr>
    <w:rPr>
      <w:rFonts w:ascii="Times New Roman" w:eastAsia="Times" w:hAnsi="Times New Roman" w:cs="Times New Roman"/>
      <w:b/>
      <w:cap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3E299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E299B"/>
  </w:style>
  <w:style w:type="character" w:styleId="PlaceholderText">
    <w:name w:val="Placeholder Text"/>
    <w:basedOn w:val="DefaultParagraphFont"/>
    <w:uiPriority w:val="99"/>
    <w:semiHidden/>
    <w:rsid w:val="003E299B"/>
    <w:rPr>
      <w:color w:val="808080"/>
    </w:rPr>
  </w:style>
  <w:style w:type="paragraph" w:customStyle="1" w:styleId="04-abstract">
    <w:name w:val="04-abstract"/>
    <w:basedOn w:val="Normal"/>
    <w:rsid w:val="003E299B"/>
    <w:pPr>
      <w:spacing w:after="360" w:line="220" w:lineRule="exact"/>
      <w:ind w:left="851" w:right="567"/>
      <w:jc w:val="both"/>
    </w:pPr>
    <w:rPr>
      <w:rFonts w:ascii="Times New Roman" w:eastAsia="Times" w:hAnsi="Times New Roman" w:cs="Times New Roman"/>
      <w:sz w:val="18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3E299B"/>
  </w:style>
  <w:style w:type="character" w:styleId="FollowedHyperlink">
    <w:name w:val="FollowedHyperlink"/>
    <w:basedOn w:val="DefaultParagraphFont"/>
    <w:uiPriority w:val="99"/>
    <w:semiHidden/>
    <w:unhideWhenUsed/>
    <w:rsid w:val="003E299B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29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29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E299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E2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99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29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99B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3E29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ontents">
    <w:name w:val="Table Contents"/>
    <w:basedOn w:val="Normal"/>
    <w:rsid w:val="003E299B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eastAsia="zh-CN" w:bidi="hi-IN"/>
    </w:rPr>
  </w:style>
  <w:style w:type="table" w:styleId="MediumShading2">
    <w:name w:val="Medium Shading 2"/>
    <w:basedOn w:val="TableNormal"/>
    <w:uiPriority w:val="64"/>
    <w:rsid w:val="003E299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06-Heading-1">
    <w:name w:val="06-Heading-1"/>
    <w:basedOn w:val="Normal"/>
    <w:rsid w:val="003E299B"/>
    <w:pPr>
      <w:spacing w:before="120" w:after="120" w:line="220" w:lineRule="exact"/>
      <w:jc w:val="both"/>
    </w:pPr>
    <w:rPr>
      <w:rFonts w:ascii="Times New Roman" w:eastAsia="Times" w:hAnsi="Times New Roman" w:cs="Times New Roman"/>
      <w:b/>
      <w:cap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3E299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E299B"/>
  </w:style>
  <w:style w:type="character" w:styleId="PlaceholderText">
    <w:name w:val="Placeholder Text"/>
    <w:basedOn w:val="DefaultParagraphFont"/>
    <w:uiPriority w:val="99"/>
    <w:semiHidden/>
    <w:rsid w:val="003E299B"/>
    <w:rPr>
      <w:color w:val="808080"/>
    </w:rPr>
  </w:style>
  <w:style w:type="paragraph" w:customStyle="1" w:styleId="04-abstract">
    <w:name w:val="04-abstract"/>
    <w:basedOn w:val="Normal"/>
    <w:rsid w:val="003E299B"/>
    <w:pPr>
      <w:spacing w:after="360" w:line="220" w:lineRule="exact"/>
      <w:ind w:left="851" w:right="567"/>
      <w:jc w:val="both"/>
    </w:pPr>
    <w:rPr>
      <w:rFonts w:ascii="Times New Roman" w:eastAsia="Times" w:hAnsi="Times New Roman" w:cs="Times New Roman"/>
      <w:sz w:val="18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3E299B"/>
  </w:style>
  <w:style w:type="character" w:styleId="FollowedHyperlink">
    <w:name w:val="FollowedHyperlink"/>
    <w:basedOn w:val="DefaultParagraphFont"/>
    <w:uiPriority w:val="99"/>
    <w:semiHidden/>
    <w:unhideWhenUsed/>
    <w:rsid w:val="003E299B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29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29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E299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E2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9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6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SA.XSL" StyleName="ASA*">
  <b:Source>
    <b:Tag>Saw89</b:Tag>
    <b:SourceType>JournalArticle</b:SourceType>
    <b:Guid>{8C0A17A7-5F30-4D18-BA78-9238683B3BF4}</b:Guid>
    <b:Title>Statistical tests for detecting gene conversion</b:Title>
    <b:JournalName>Mol Bio Evol</b:JournalName>
    <b:Year>1989</b:Year>
    <b:Pages>526-538</b:Pages>
    <b:Volume>6</b:Volume>
    <b:Issue>5</b:Issue>
    <b:Author>
      <b:Author>
        <b:NameList>
          <b:Person>
            <b:Last>Sawyer</b:Last>
            <b:Middle>A.</b:Middle>
            <b:First>S.</b:First>
          </b:Person>
        </b:NameList>
      </b:Author>
    </b:Author>
    <b:RefOrder>93</b:RefOrder>
  </b:Source>
</b:Sources>
</file>

<file path=customXml/itemProps1.xml><?xml version="1.0" encoding="utf-8"?>
<ds:datastoreItem xmlns:ds="http://schemas.openxmlformats.org/officeDocument/2006/customXml" ds:itemID="{EC5E06EE-19B8-4BD2-A0A5-8AC06994C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3105</Words>
  <Characters>17699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Jenny</cp:lastModifiedBy>
  <cp:revision>3</cp:revision>
  <dcterms:created xsi:type="dcterms:W3CDTF">2016-08-05T21:13:00Z</dcterms:created>
  <dcterms:modified xsi:type="dcterms:W3CDTF">2016-08-05T21:15:00Z</dcterms:modified>
</cp:coreProperties>
</file>